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color w:val="000000"/>
          <w:lang w:eastAsia="en-GB"/>
        </w:rPr>
        <w:t xml:space="preserve">Supplementary Table 1. 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The alleles that constitute the </w:t>
      </w:r>
      <w:r>
        <w:rPr>
          <w:rFonts w:cs="Times New Roman" w:ascii="Times New Roman" w:hAnsi="Times New Roman"/>
        </w:rPr>
        <w:t xml:space="preserve">12 haplotypes in the Generation Scotland: Scottish Family Health Study (GS:SFHS) cohort, wher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10</w:t>
      </w:r>
      <w:r>
        <w:rPr>
          <w:rFonts w:cs="Times New Roman" w:ascii="Times New Roman" w:hAnsi="Times New Roman"/>
          <w:vertAlign w:val="superscript"/>
        </w:rPr>
        <w:t>-6</w:t>
      </w:r>
      <w:r>
        <w:rPr>
          <w:rFonts w:cs="Times New Roman" w:ascii="Times New Roman" w:hAnsi="Times New Roman"/>
        </w:rPr>
        <w:t xml:space="preserve">. Base pair (bp) positions are based on build </w:t>
      </w:r>
      <w:r>
        <w:rPr>
          <w:rFonts w:cs="Times New Roman" w:ascii="Times New Roman" w:hAnsi="Times New Roman"/>
          <w:szCs w:val="20"/>
        </w:rPr>
        <w:t xml:space="preserve">GRCh37. </w:t>
      </w:r>
      <w:r>
        <w:rPr>
          <w:rFonts w:cs="Times New Roman" w:ascii="Times New Roman" w:hAnsi="Times New Roman"/>
        </w:rPr>
        <w:t>Shaded areas represent haplotypes that were positioned within other haplotypes and comprised of the same allel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7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3"/>
        <w:gridCol w:w="210"/>
        <w:gridCol w:w="688"/>
        <w:gridCol w:w="174"/>
        <w:gridCol w:w="722"/>
        <w:gridCol w:w="209"/>
        <w:gridCol w:w="687"/>
        <w:gridCol w:w="221"/>
        <w:gridCol w:w="687"/>
        <w:gridCol w:w="221"/>
        <w:gridCol w:w="687"/>
        <w:gridCol w:w="221"/>
        <w:gridCol w:w="687"/>
        <w:gridCol w:w="221"/>
        <w:gridCol w:w="687"/>
        <w:gridCol w:w="221"/>
        <w:gridCol w:w="687"/>
        <w:gridCol w:w="221"/>
      </w:tblGrid>
      <w:tr>
        <w:trPr>
          <w:trHeight w:val="170" w:hRule="atLeast"/>
        </w:trPr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6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7</w: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8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10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11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12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12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15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2"/>
              </w:rPr>
            </w:pPr>
            <w:r>
              <w:rPr>
                <w:rFonts w:cs="Calibri"/>
                <w:sz w:val="14"/>
                <w:szCs w:val="12"/>
              </w:rPr>
              <w:t>Chr. 15</w:t>
            </w:r>
          </w:p>
        </w:tc>
      </w:tr>
      <w:tr>
        <w:trPr>
          <w:trHeight w:val="170" w:hRule="atLeast"/>
        </w:trPr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108338267 – 108454437 bp</w:t>
            </w:r>
          </w:p>
        </w:tc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139682412 – 139708901 bp</w: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79700362 – 80387861 bp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4588261 – 4822210 bp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2260854 – 2437425 bp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48159721 – 48263828 bp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116904503 – 117062860 bp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49206902 – 49260601 bp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6"/>
                <w:lang w:eastAsia="en-GB"/>
              </w:rPr>
              <w:t>93806477 – 93851224 bp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069173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192846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99046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81441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2185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3579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94669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3474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31342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332013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93946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3913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8767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2186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065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4122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59359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85733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386694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487666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90611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1699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4158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63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83066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91577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03397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374002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487667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99789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7274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2198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7217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6804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6445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2072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372177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192849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88502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598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82152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16823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4123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0766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7763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400180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251092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506083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7480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73771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4010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37227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60827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54260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97525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801150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58173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578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3166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58063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70720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7452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14824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374007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67703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67793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0640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92997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30178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741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38412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61267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069204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26499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58715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79518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1147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82093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31649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7857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7098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567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785584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506603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41363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76590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12232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30611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1919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7780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64346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192858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3914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8919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93007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5734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6805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7066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43854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320250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67704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36953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50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3170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85928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77486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7066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7781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374013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801148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3911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29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0478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74752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741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1920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07415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27876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192859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201012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2869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52125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72136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742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44043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07415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921166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795996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99218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8144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52126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52504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6806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41392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7764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2001144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84212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59643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0804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2940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57414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5818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95295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7781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769514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84213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85812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49827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5691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72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61022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7808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16798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769535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221138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80882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49827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4400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84798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6806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63874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4774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946900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67705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98709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56974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4192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54441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16143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49145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4776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9374021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67706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44389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0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65183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6715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13328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5147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49706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180499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882280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54895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44385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7401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23918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679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96192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7782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919324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161334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99338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1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50146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10730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58175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7066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7764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7069274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761051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1502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29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7707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54033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679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91594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08356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9486815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161335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99569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77582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5692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72137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61530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7578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32916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245535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161337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99665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83823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2215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8644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7289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7067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218294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0204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10673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9696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7402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18948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22728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63687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218289</w:t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703488</w:t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9283993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30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5692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39307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03181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78249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2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0896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81303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47463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44801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29702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52128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83417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000123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45878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93008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6809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99980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3919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65184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5067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212041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3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52129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742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3911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60185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65180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5067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206769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6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0012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39307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99027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4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3184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31461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473914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3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0015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5068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77591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29815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80896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61197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09820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3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815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61570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92524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5370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856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06810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983483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8850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3967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5861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178137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25570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7423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6679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741805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5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30169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30425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00318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5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07715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84250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5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83747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68035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64733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85068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68256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59867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98854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0828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751586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31343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46492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751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46492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83823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05670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16595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81282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9151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834743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1617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80882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60185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84557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49827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53925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8064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8392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3343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50343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31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751757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32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55822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6867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51912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32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50469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7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0648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7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0651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7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500344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13344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222236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39783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0653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32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68202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68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50469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12334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700010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37205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0656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25164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0657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59678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10887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08288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55171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14665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690659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89991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050469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33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647314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88134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2764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04333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2763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89611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2763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35781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rs122763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iCs/>
                <w:sz w:val="12"/>
                <w:szCs w:val="12"/>
              </w:rPr>
            </w:pPr>
            <w:r>
              <w:rPr>
                <w:rFonts w:cs="Calibri"/>
                <w:iCs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2894969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91555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71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3490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25271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2765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0829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90666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869210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2764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7133585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87057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893291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81733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818567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0470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901632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0470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90014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82976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423544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53134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82636</w:t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46016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50470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8063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35068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46016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690677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12949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07450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77878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73960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407407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6202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6205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99994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64343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957934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98557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67842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6214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254519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998419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086740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991397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6505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61233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836491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01242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46020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9650266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6473158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008977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7836445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rs11777412</w:t>
            </w:r>
          </w:p>
        </w:tc>
        <w:tc>
          <w:tcPr>
            <w:tcW w:w="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  <w:tc>
          <w:tcPr>
            <w:tcW w:w="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3:34:00Z</dcterms:created>
  <dc:creator>David Howard</dc:creator>
  <dc:description/>
  <cp:keywords/>
  <dc:language>en-US</dc:language>
  <cp:lastModifiedBy>dhoward2@ed.ac.uk</cp:lastModifiedBy>
  <dcterms:modified xsi:type="dcterms:W3CDTF">2017-02-21T16:59:00Z</dcterms:modified>
  <cp:revision>9</cp:revision>
  <dc:subject/>
  <dc:title/>
</cp:coreProperties>
</file>